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F21B9" w14:textId="77777777" w:rsidR="002D0151" w:rsidRDefault="002D0151" w:rsidP="002D015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dditional Table 1. Variables from the National Health and Nutrition Examination Survey used to map to Screener Item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7"/>
        <w:gridCol w:w="1190"/>
        <w:gridCol w:w="545"/>
        <w:gridCol w:w="3825"/>
        <w:gridCol w:w="948"/>
        <w:gridCol w:w="1555"/>
      </w:tblGrid>
      <w:tr w:rsidR="002D0151" w:rsidRPr="00051B5A" w14:paraId="33137C89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8209" w14:textId="77777777" w:rsidR="002D0151" w:rsidRPr="00051B5A" w:rsidRDefault="002D0151" w:rsidP="00411D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1B5A">
              <w:rPr>
                <w:rFonts w:ascii="Calibri" w:eastAsia="Times New Roman" w:hAnsi="Calibri" w:cs="Calibri"/>
                <w:b/>
                <w:bCs/>
                <w:color w:val="000000"/>
              </w:rPr>
              <w:t>Screening Variable Nam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6638" w14:textId="77777777" w:rsidR="002D0151" w:rsidRPr="00051B5A" w:rsidRDefault="002D0151" w:rsidP="00411D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1B5A">
              <w:rPr>
                <w:rFonts w:ascii="Calibri" w:eastAsia="Times New Roman" w:hAnsi="Calibri" w:cs="Calibri"/>
                <w:b/>
                <w:bCs/>
                <w:color w:val="000000"/>
              </w:rPr>
              <w:t>Raw Measure Name(s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28BD" w14:textId="77777777" w:rsidR="002D0151" w:rsidRPr="00051B5A" w:rsidRDefault="002D0151" w:rsidP="00411D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1B5A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D5EB" w14:textId="77777777" w:rsidR="002D0151" w:rsidRPr="00051B5A" w:rsidRDefault="002D0151" w:rsidP="00411D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1B5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abels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6A7F" w14:textId="77777777" w:rsidR="002D0151" w:rsidRPr="00051B5A" w:rsidRDefault="002D0151" w:rsidP="00411D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1B5A">
              <w:rPr>
                <w:rFonts w:ascii="Calibri" w:eastAsia="Times New Roman" w:hAnsi="Calibri" w:cs="Calibri"/>
                <w:b/>
                <w:bCs/>
                <w:color w:val="000000"/>
              </w:rPr>
              <w:t>Not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409C" w14:textId="77777777" w:rsidR="002D0151" w:rsidRPr="00051B5A" w:rsidRDefault="002D0151" w:rsidP="00411D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1B5A">
              <w:rPr>
                <w:rFonts w:ascii="Calibri" w:eastAsia="Times New Roman" w:hAnsi="Calibri" w:cs="Calibri"/>
                <w:b/>
                <w:bCs/>
                <w:color w:val="000000"/>
              </w:rPr>
              <w:t>Unit</w:t>
            </w:r>
          </w:p>
        </w:tc>
      </w:tr>
      <w:tr w:rsidR="002D0151" w:rsidRPr="00C73B4E" w14:paraId="347EE414" w14:textId="77777777" w:rsidTr="00411D4D">
        <w:trPr>
          <w:trHeight w:val="300"/>
        </w:trPr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61C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lcohol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9FC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drinks</w:t>
            </w:r>
            <w:proofErr w:type="spellEnd"/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6DA3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BF9C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beverages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A2C2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B33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rinks</w:t>
            </w:r>
          </w:p>
        </w:tc>
      </w:tr>
      <w:tr w:rsidR="002D0151" w:rsidRPr="00C73B4E" w14:paraId="2A0E1335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955C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ruit Juice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8AFA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_juic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82E2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FA08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ruit juices, citrus and </w:t>
            </w:r>
            <w:proofErr w:type="spell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itru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EE42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1C4B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p eq.</w:t>
            </w:r>
          </w:p>
        </w:tc>
      </w:tr>
      <w:tr w:rsidR="002D0151" w:rsidRPr="00C73B4E" w14:paraId="5550602B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A74D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hole Fruit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3284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_other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C5A5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470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act fruits (whole or cut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;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xcluding citrus, melons, and berri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833A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1DF0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p eq.</w:t>
            </w:r>
          </w:p>
        </w:tc>
      </w:tr>
      <w:tr w:rsidR="002D0151" w:rsidRPr="00C73B4E" w14:paraId="52D51CAC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459D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reen Veg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5268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drkgr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265D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9BAC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rk green vegetabl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DFD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0F99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p eq.</w:t>
            </w:r>
          </w:p>
        </w:tc>
      </w:tr>
      <w:tr w:rsidR="002D0151" w:rsidRPr="00C73B4E" w14:paraId="10727213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E63F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d/Orange Veg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F113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redor_other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5F3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7774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red and orange vegetables, excluding tomatoes and tomato product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7900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E95C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p eq.</w:t>
            </w:r>
          </w:p>
        </w:tc>
      </w:tr>
      <w:tr w:rsidR="002D0151" w:rsidRPr="00C73B4E" w14:paraId="6B5F5317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FBED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hole Grains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6F5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_whol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37F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027F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le grain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BC3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9FF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z. eq.</w:t>
            </w:r>
          </w:p>
        </w:tc>
      </w:tr>
      <w:tr w:rsidR="002D0151" w:rsidRPr="00C73B4E" w14:paraId="330FB196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986F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ined Grains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B68F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_refined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7CCC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408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ined or non-whole grain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56A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2192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z. eq.</w:t>
            </w:r>
          </w:p>
        </w:tc>
      </w:tr>
      <w:tr w:rsidR="002D0151" w:rsidRPr="00C73B4E" w14:paraId="46411BF8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8F45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lk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4AB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_milk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4A0A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295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id milk and calcium fortified soy milk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C1EC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7A5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p eq.</w:t>
            </w:r>
          </w:p>
        </w:tc>
      </w:tr>
      <w:tr w:rsidR="002D0151" w:rsidRPr="00C73B4E" w14:paraId="06F62AE9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D40E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ogurt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0A8E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_yogurt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D1E3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C550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gurt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4B5A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ABDE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p eq.</w:t>
            </w:r>
          </w:p>
        </w:tc>
      </w:tr>
      <w:tr w:rsidR="002D0151" w:rsidRPr="00C73B4E" w14:paraId="756D46BA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D628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heese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8823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_chees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64C2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293D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DCEF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732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p eq.</w:t>
            </w:r>
          </w:p>
        </w:tc>
      </w:tr>
      <w:tr w:rsidR="002D0151" w:rsidRPr="00C73B4E" w14:paraId="28339372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4A2C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ggs 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7CE3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_eggs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D08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B07E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gs (chicken, duck, goose, quail) and egg substitut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CFBA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F95E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z. eq.</w:t>
            </w:r>
          </w:p>
        </w:tc>
      </w:tr>
      <w:tr w:rsidR="002D0151" w:rsidRPr="00C73B4E" w14:paraId="4ADD15A3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3F79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oultry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F49A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_poult</w:t>
            </w:r>
            <w:proofErr w:type="spell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842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753C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cken, turkey, Cornish hens, and game birds; excludes organ meats and cured meat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2098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ided by 3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179F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z. eq.</w:t>
            </w:r>
          </w:p>
        </w:tc>
      </w:tr>
      <w:tr w:rsidR="002D0151" w:rsidRPr="00C73B4E" w14:paraId="2F60F0A9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F71E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ts/Seeds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F8C4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_NUTSDS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39E5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ACA0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nuts, tree nuts, and seeds, excludes coconut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7D4C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9A28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z. eq.</w:t>
            </w:r>
          </w:p>
        </w:tc>
      </w:tr>
      <w:tr w:rsidR="002D0151" w:rsidRPr="00C73B4E" w14:paraId="596A942E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4E19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at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F29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_meat</w:t>
            </w:r>
            <w:proofErr w:type="spell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7F12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A4E3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ef, veal, pork, lamb, game meat; excludes organ meats and cured meat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8003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ided by 3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F45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z. eq.</w:t>
            </w:r>
          </w:p>
        </w:tc>
      </w:tr>
      <w:tr w:rsidR="002D0151" w:rsidRPr="00C73B4E" w14:paraId="5128B693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9C19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ured Meat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60CC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_curedmeat</w:t>
            </w:r>
            <w:proofErr w:type="spell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334B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C57F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ed/luncheon meat made from beef, pork, or poultry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7FB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ided by 3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5C8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z. eq.</w:t>
            </w:r>
          </w:p>
        </w:tc>
      </w:tr>
      <w:tr w:rsidR="002D0151" w:rsidRPr="00C73B4E" w14:paraId="4ACF714F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0CF5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st Foods/Pizza Meals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C788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D900_dail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6C8B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FCEA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als from fast food or pizza plac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96D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9D6F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# of meals in the past 7 days)/7</w:t>
            </w:r>
          </w:p>
        </w:tc>
      </w:tr>
      <w:tr w:rsidR="002D0151" w:rsidRPr="00C73B4E" w14:paraId="22D41CDE" w14:textId="77777777" w:rsidTr="00411D4D">
        <w:trPr>
          <w:trHeight w:val="300"/>
        </w:trPr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3AB034" w14:textId="77777777" w:rsidR="002D0151" w:rsidRPr="00C73B4E" w:rsidRDefault="002D0151" w:rsidP="00411D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gary Beverages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7FD3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od code 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9FB0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FB35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t drinks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F5D2AE" w14:textId="77777777" w:rsidR="002D0151" w:rsidRPr="00C73B4E" w:rsidRDefault="002D0151" w:rsidP="00411D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406B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4E468055" w14:textId="77777777" w:rsidTr="00411D4D">
        <w:trPr>
          <w:trHeight w:val="300"/>
        </w:trPr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643BE0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E84D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72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A95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408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uit drinks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95CCC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BFF8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0E6A0B81" w14:textId="77777777" w:rsidTr="00411D4D">
        <w:trPr>
          <w:trHeight w:val="300"/>
        </w:trPr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B624CF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CA34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720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FECB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6A5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t and energy drinks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1849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3C3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123B8EA3" w14:textId="77777777" w:rsidTr="00411D4D">
        <w:trPr>
          <w:trHeight w:val="300"/>
        </w:trPr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481654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4C6A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72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4552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00DA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tritional beverages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E8F8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E9D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425974A1" w14:textId="77777777" w:rsidTr="00411D4D">
        <w:trPr>
          <w:trHeight w:val="300"/>
        </w:trPr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DBB92B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B51B5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722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A513E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B6BC0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othies and grain drinks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16F6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B2C8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35C4A7E6" w14:textId="77777777" w:rsidTr="00411D4D">
        <w:trPr>
          <w:trHeight w:val="300"/>
        </w:trPr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DC1362" w14:textId="77777777" w:rsidR="002D0151" w:rsidRPr="00C73B4E" w:rsidRDefault="002D0151" w:rsidP="00411D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avory Snacks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A112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50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FCCA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B5A3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ato chips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020967" w14:textId="77777777" w:rsidR="002D0151" w:rsidRPr="00C73B4E" w:rsidRDefault="002D0151" w:rsidP="00411D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906E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18425F14" w14:textId="77777777" w:rsidTr="00411D4D">
        <w:trPr>
          <w:trHeight w:val="300"/>
        </w:trPr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69F78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A8C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50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6649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B465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rtilla, corn, other chips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15F8F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B4C3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32B9E05E" w14:textId="77777777" w:rsidTr="00411D4D">
        <w:trPr>
          <w:trHeight w:val="300"/>
        </w:trPr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464B9F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E5EF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500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CD2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338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pcorn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B488F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8E95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07689E64" w14:textId="77777777" w:rsidTr="00411D4D">
        <w:trPr>
          <w:trHeight w:val="300"/>
        </w:trPr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E141C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44728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500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A8C4A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4ED04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tzels/snack mix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58F4B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E5BF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3D769996" w14:textId="77777777" w:rsidTr="00411D4D">
        <w:trPr>
          <w:trHeight w:val="300"/>
        </w:trPr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91192D" w14:textId="77777777" w:rsidR="002D0151" w:rsidRPr="00C73B4E" w:rsidRDefault="002D0151" w:rsidP="00411D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ffee/Tea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ABB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73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5EB2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B1C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fee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92E4F2" w14:textId="77777777" w:rsidR="002D0151" w:rsidRPr="00C73B4E" w:rsidRDefault="002D0151" w:rsidP="00411D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FBB8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277F20EB" w14:textId="77777777" w:rsidTr="00411D4D">
        <w:trPr>
          <w:trHeight w:val="300"/>
        </w:trPr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EEDDDF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2675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730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3385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5433E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a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148A3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6803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4D9E6AA0" w14:textId="77777777" w:rsidTr="00411D4D">
        <w:trPr>
          <w:trHeight w:val="300"/>
        </w:trPr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1EAB71" w14:textId="77777777" w:rsidR="002D0151" w:rsidRPr="00C73B4E" w:rsidRDefault="002D0151" w:rsidP="00411D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afood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E03F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_SEAFD_HI/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B4B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C20C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afood (finfish,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llfish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other seafood) high in n-3 fatty acids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0EEE5F" w14:textId="77777777" w:rsidR="002D0151" w:rsidRPr="00C73B4E" w:rsidRDefault="002D0151" w:rsidP="00411D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, divided by 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8C34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z. eq.</w:t>
            </w:r>
          </w:p>
        </w:tc>
      </w:tr>
      <w:tr w:rsidR="002D0151" w:rsidRPr="00C73B4E" w14:paraId="76667DA1" w14:textId="77777777" w:rsidTr="00411D4D">
        <w:trPr>
          <w:trHeight w:val="300"/>
        </w:trPr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6D5DC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2A8F3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_SEAFD_LOW/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86B70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E769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afood (finfish,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llfish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other seafood) low in n-3 fatty acids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83C99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86D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z. eq.</w:t>
            </w:r>
          </w:p>
        </w:tc>
      </w:tr>
      <w:tr w:rsidR="002D0151" w:rsidRPr="00C73B4E" w14:paraId="4BCF1038" w14:textId="77777777" w:rsidTr="00411D4D">
        <w:trPr>
          <w:trHeight w:val="300"/>
        </w:trPr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EE8B0A" w14:textId="77777777" w:rsidR="002D0151" w:rsidRPr="00C73B4E" w:rsidRDefault="002D0151" w:rsidP="00411D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lant Proteins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DAB8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_SOY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A7C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4199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y products, excluding calcium fortified soy milk and immature soybeans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B4640D" w14:textId="77777777" w:rsidR="002D0151" w:rsidRPr="00C73B4E" w:rsidRDefault="002D0151" w:rsidP="00411D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F58D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z. eq.</w:t>
            </w:r>
          </w:p>
        </w:tc>
      </w:tr>
      <w:tr w:rsidR="002D0151" w:rsidRPr="00C73B4E" w14:paraId="5ABF3920" w14:textId="77777777" w:rsidTr="00411D4D">
        <w:trPr>
          <w:trHeight w:val="300"/>
        </w:trPr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AE00B2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D8A0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_LEGUMES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4EE74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D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CD618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gumes computed as protein foods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E3D99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D91F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z. eq.</w:t>
            </w:r>
          </w:p>
        </w:tc>
      </w:tr>
      <w:tr w:rsidR="002D0151" w:rsidRPr="00C73B4E" w14:paraId="062BC498" w14:textId="77777777" w:rsidTr="00411D4D">
        <w:trPr>
          <w:trHeight w:val="300"/>
        </w:trPr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FF69AC" w14:textId="77777777" w:rsidR="002D0151" w:rsidRPr="00C73B4E" w:rsidRDefault="002D0151" w:rsidP="00411D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sserts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DEA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58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672F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70F4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e cream and frozen dairy desserts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643CA6" w14:textId="77777777" w:rsidR="002D0151" w:rsidRPr="00C73B4E" w:rsidRDefault="002D0151" w:rsidP="00411D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7762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44C58399" w14:textId="77777777" w:rsidTr="00411D4D">
        <w:trPr>
          <w:trHeight w:val="300"/>
        </w:trPr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21B47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0A6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58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FA3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D4B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dding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E536D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879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17AF292A" w14:textId="77777777" w:rsidTr="00411D4D">
        <w:trPr>
          <w:trHeight w:val="300"/>
        </w:trPr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5652F4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5AB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580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226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84B0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latins, ices, sorbets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4216A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B24E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0DEBEC46" w14:textId="77777777" w:rsidTr="00411D4D">
        <w:trPr>
          <w:trHeight w:val="300"/>
        </w:trPr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CAE708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EF4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55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5AAC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573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kes and pies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DE36B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5A03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64B85713" w14:textId="77777777" w:rsidTr="00411D4D">
        <w:trPr>
          <w:trHeight w:val="300"/>
        </w:trPr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D4025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6CF8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55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23C3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B620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okies and brownies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AABA3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6708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1819D87F" w14:textId="77777777" w:rsidTr="00411D4D">
        <w:trPr>
          <w:trHeight w:val="300"/>
        </w:trPr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F16473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73C82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550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931EC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D1DC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ughnuts, sweet rolls, pastries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B21B3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866D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0BA0BC90" w14:textId="77777777" w:rsidTr="00411D4D">
        <w:trPr>
          <w:trHeight w:val="300"/>
        </w:trPr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932BE5" w14:textId="77777777" w:rsidR="002D0151" w:rsidRPr="00C73B4E" w:rsidRDefault="002D0151" w:rsidP="00411D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gar/Honey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CD0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80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616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A0C8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m and cream substitutes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AEF5F0" w14:textId="77777777" w:rsidR="002D0151" w:rsidRPr="00C73B4E" w:rsidRDefault="002D0151" w:rsidP="00411D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FDDD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0DB9E28F" w14:textId="77777777" w:rsidTr="00411D4D">
        <w:trPr>
          <w:trHeight w:val="300"/>
        </w:trPr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6E9969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0145C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880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9BE4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56DC0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gars and honey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05549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B8FF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7617887C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4C3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 Artificial Sweetener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794D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880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55F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BA2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gar substitut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205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8FF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03FA5EBB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FF1E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reamer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2EB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800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FB78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E2CA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m and cream substitut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4210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421E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7A4D5D9A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D9A4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et Soda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3AC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710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A1BD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810A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et soft drink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2B02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C56A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1355D3EE" w14:textId="77777777" w:rsidTr="00411D4D">
        <w:trPr>
          <w:trHeight w:val="300"/>
        </w:trPr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0CE4F2" w14:textId="77777777" w:rsidR="002D0151" w:rsidRPr="00C73B4E" w:rsidRDefault="002D0151" w:rsidP="00411D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ll Fat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BF1A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10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2235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3C52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k, whole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32F34C" w14:textId="77777777" w:rsidR="002D0151" w:rsidRPr="00C73B4E" w:rsidRDefault="002D0151" w:rsidP="00411D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9ED2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05021197" w14:textId="77777777" w:rsidTr="00411D4D">
        <w:trPr>
          <w:trHeight w:val="300"/>
        </w:trPr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B00BAE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F139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18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D779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068A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gurt, regular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09DD9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4CC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05CED641" w14:textId="77777777" w:rsidTr="00411D4D">
        <w:trPr>
          <w:trHeight w:val="300"/>
        </w:trPr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69702C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292A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18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20A6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6BD5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gurt, Greek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F709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4320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7BB9F4C0" w14:textId="77777777" w:rsidTr="00411D4D">
        <w:trPr>
          <w:trHeight w:val="300"/>
        </w:trPr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FE34DB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EAD12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160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25A9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A1E88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ttage/ricotta cheese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232C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E14C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51206592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6948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utter/Gravy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A8A1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800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E82D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EF53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tter and animal fat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08FC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907A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  <w:tr w:rsidR="002D0151" w:rsidRPr="00C73B4E" w14:paraId="680AB6B0" w14:textId="77777777" w:rsidTr="00411D4D">
        <w:trPr>
          <w:trHeight w:val="30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764B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ils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F670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code</w:t>
            </w: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801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DC57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EIA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AB2E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ad dressings and vegetable oil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D8AE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644D" w14:textId="77777777" w:rsidR="002D0151" w:rsidRPr="00C73B4E" w:rsidRDefault="002D0151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C73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od items</w:t>
            </w:r>
          </w:p>
        </w:tc>
      </w:tr>
    </w:tbl>
    <w:p w14:paraId="7E0F5A2C" w14:textId="77777777" w:rsidR="002D0151" w:rsidRDefault="002D0151" w:rsidP="002D0151">
      <w:pPr>
        <w:rPr>
          <w:rFonts w:ascii="Arial" w:hAnsi="Arial" w:cs="Arial"/>
          <w:b/>
          <w:bCs/>
          <w:sz w:val="24"/>
          <w:szCs w:val="24"/>
        </w:rPr>
      </w:pPr>
    </w:p>
    <w:p w14:paraId="2E033AD4" w14:textId="77777777" w:rsidR="002D0151" w:rsidRDefault="002D0151" w:rsidP="002D0151">
      <w:pPr>
        <w:rPr>
          <w:rFonts w:ascii="Arial" w:hAnsi="Arial" w:cs="Arial"/>
          <w:b/>
          <w:bCs/>
          <w:sz w:val="24"/>
          <w:szCs w:val="24"/>
        </w:rPr>
      </w:pPr>
    </w:p>
    <w:p w14:paraId="1385D7F2" w14:textId="1A7CC3EE" w:rsidR="002D0151" w:rsidRPr="00EF6C03" w:rsidRDefault="002D0151">
      <w:pPr>
        <w:rPr>
          <w:rFonts w:ascii="Arial" w:hAnsi="Arial" w:cs="Arial"/>
          <w:b/>
          <w:bCs/>
        </w:rPr>
      </w:pPr>
    </w:p>
    <w:sectPr w:rsidR="002D0151" w:rsidRPr="00EF6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151"/>
    <w:rsid w:val="002D0151"/>
    <w:rsid w:val="00EF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E963F"/>
  <w15:chartTrackingRefBased/>
  <w15:docId w15:val="{41AA1298-C588-4EA7-A3C2-4CB0B9B55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1</Words>
  <Characters>3199</Characters>
  <Application>Microsoft Office Word</Application>
  <DocSecurity>0</DocSecurity>
  <Lines>26</Lines>
  <Paragraphs>7</Paragraphs>
  <ScaleCrop>false</ScaleCrop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her PhD, Charlene W</dc:creator>
  <cp:keywords/>
  <dc:description/>
  <cp:lastModifiedBy>Compher PhD, Charlene W</cp:lastModifiedBy>
  <cp:revision>2</cp:revision>
  <dcterms:created xsi:type="dcterms:W3CDTF">2022-06-23T20:16:00Z</dcterms:created>
  <dcterms:modified xsi:type="dcterms:W3CDTF">2022-06-23T20:16:00Z</dcterms:modified>
</cp:coreProperties>
</file>